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AAD05" w14:textId="1A6846A1" w:rsidR="00BA4FFA" w:rsidRPr="00BA4FFA" w:rsidRDefault="00BA4FFA" w:rsidP="00BA4F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152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Incidence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postoperative pain and side</w:t>
      </w:r>
      <w:r w:rsidR="0041529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effects </w:t>
      </w:r>
      <w:r>
        <w:rPr>
          <w:rFonts w:ascii="Times New Roman" w:hAnsi="Times New Roman" w:cs="Times New Roman"/>
          <w:b/>
          <w:bCs/>
          <w:sz w:val="24"/>
          <w:szCs w:val="24"/>
        </w:rPr>
        <w:t>second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after operation for traditional PCA (Guangdong) and Wi-PCA (Nantong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734"/>
        <w:gridCol w:w="893"/>
        <w:gridCol w:w="733"/>
        <w:gridCol w:w="893"/>
        <w:gridCol w:w="1442"/>
        <w:gridCol w:w="1047"/>
        <w:gridCol w:w="1264"/>
      </w:tblGrid>
      <w:tr w:rsidR="00C931F6" w:rsidRPr="00FD2C24" w14:paraId="4C548870" w14:textId="77777777" w:rsidTr="002A6C76">
        <w:tc>
          <w:tcPr>
            <w:tcW w:w="1290" w:type="dxa"/>
            <w:vMerge w:val="restart"/>
            <w:tcBorders>
              <w:top w:val="single" w:sz="4" w:space="0" w:color="auto"/>
            </w:tcBorders>
            <w:vAlign w:val="center"/>
          </w:tcPr>
          <w:p w14:paraId="5AEC061F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2BB3A802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vAlign w:val="center"/>
          </w:tcPr>
          <w:p w14:paraId="264118EA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vAlign w:val="center"/>
          </w:tcPr>
          <w:p w14:paraId="2A6587B9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versedation</w:t>
            </w:r>
            <w:proofErr w:type="spellEnd"/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vAlign w:val="center"/>
          </w:tcPr>
          <w:p w14:paraId="14149F53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ausea &amp; vomiting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vAlign w:val="center"/>
          </w:tcPr>
          <w:p w14:paraId="7630E1D4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atient satisfaction</w:t>
            </w:r>
          </w:p>
        </w:tc>
      </w:tr>
      <w:tr w:rsidR="00C931F6" w:rsidRPr="00FD2C24" w14:paraId="2C184113" w14:textId="77777777" w:rsidTr="00C931F6"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</w:tcPr>
          <w:p w14:paraId="6203056E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8F43783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Rest pai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3C025B4E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otion pain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1759A73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Rest pai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7B302D2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otion pain</w:t>
            </w:r>
          </w:p>
        </w:tc>
        <w:tc>
          <w:tcPr>
            <w:tcW w:w="1442" w:type="dxa"/>
            <w:vMerge/>
            <w:tcBorders>
              <w:bottom w:val="single" w:sz="4" w:space="0" w:color="auto"/>
            </w:tcBorders>
            <w:vAlign w:val="center"/>
          </w:tcPr>
          <w:p w14:paraId="0980125A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</w:tcPr>
          <w:p w14:paraId="114CB4EE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vAlign w:val="center"/>
          </w:tcPr>
          <w:p w14:paraId="46C5C4B5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1F6" w:rsidRPr="00FD2C24" w14:paraId="3C39C8E2" w14:textId="77777777" w:rsidTr="00C931F6">
        <w:tc>
          <w:tcPr>
            <w:tcW w:w="1290" w:type="dxa"/>
            <w:tcBorders>
              <w:bottom w:val="nil"/>
            </w:tcBorders>
            <w:vAlign w:val="center"/>
          </w:tcPr>
          <w:p w14:paraId="39855044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uangdong</w:t>
            </w:r>
          </w:p>
          <w:p w14:paraId="4A651CCA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Hospitals</w:t>
            </w:r>
          </w:p>
          <w:p w14:paraId="240E544A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n=1235)</w:t>
            </w:r>
          </w:p>
        </w:tc>
        <w:tc>
          <w:tcPr>
            <w:tcW w:w="734" w:type="dxa"/>
            <w:tcBorders>
              <w:bottom w:val="nil"/>
            </w:tcBorders>
            <w:vAlign w:val="center"/>
          </w:tcPr>
          <w:p w14:paraId="54C46BBB" w14:textId="65DBF6B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0E65BE67" w14:textId="285FC906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3</w:t>
            </w:r>
          </w:p>
        </w:tc>
        <w:tc>
          <w:tcPr>
            <w:tcW w:w="733" w:type="dxa"/>
            <w:tcBorders>
              <w:bottom w:val="nil"/>
            </w:tcBorders>
            <w:vAlign w:val="center"/>
          </w:tcPr>
          <w:p w14:paraId="7046243F" w14:textId="7E5B9FA6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4DE972E2" w14:textId="4B3DFE8B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442" w:type="dxa"/>
            <w:tcBorders>
              <w:bottom w:val="nil"/>
            </w:tcBorders>
            <w:vAlign w:val="center"/>
          </w:tcPr>
          <w:p w14:paraId="0FE91475" w14:textId="3216CD18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7BC2837F" w14:textId="62915352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264" w:type="dxa"/>
            <w:tcBorders>
              <w:bottom w:val="nil"/>
            </w:tcBorders>
            <w:vAlign w:val="center"/>
          </w:tcPr>
          <w:p w14:paraId="703BABC6" w14:textId="5BCEFB34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33</w:t>
            </w:r>
          </w:p>
        </w:tc>
      </w:tr>
      <w:tr w:rsidR="00C931F6" w:rsidRPr="00FD2C24" w14:paraId="68D11771" w14:textId="77777777" w:rsidTr="00C931F6">
        <w:tc>
          <w:tcPr>
            <w:tcW w:w="1290" w:type="dxa"/>
            <w:tcBorders>
              <w:top w:val="nil"/>
            </w:tcBorders>
            <w:vAlign w:val="center"/>
          </w:tcPr>
          <w:p w14:paraId="0FDC6CFB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umor Hospital of Nantong University</w:t>
            </w:r>
          </w:p>
          <w:p w14:paraId="164D9BB9" w14:textId="77777777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n=6601)</w:t>
            </w:r>
          </w:p>
        </w:tc>
        <w:tc>
          <w:tcPr>
            <w:tcW w:w="734" w:type="dxa"/>
            <w:tcBorders>
              <w:top w:val="nil"/>
            </w:tcBorders>
            <w:vAlign w:val="center"/>
          </w:tcPr>
          <w:p w14:paraId="3A5BC713" w14:textId="46087031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6DF0E696" w14:textId="37422B90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14:paraId="4DCAFBA8" w14:textId="63033534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7F253CE9" w14:textId="2A0A8409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2" w:type="dxa"/>
            <w:tcBorders>
              <w:top w:val="nil"/>
            </w:tcBorders>
            <w:vAlign w:val="center"/>
          </w:tcPr>
          <w:p w14:paraId="529EB187" w14:textId="6B69A09A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2D0D5DB0" w14:textId="4964F2AB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74CFF403" w14:textId="6197F6DA" w:rsidR="00C931F6" w:rsidRPr="00FD2C24" w:rsidRDefault="00C931F6" w:rsidP="002A6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93D6C" w:rsidRPr="00A93D6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14:paraId="0B28671E" w14:textId="77777777" w:rsidR="00EC5F03" w:rsidRDefault="00EC5F03" w:rsidP="00BA4F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16A5B" w14:textId="470CDB45" w:rsidR="009753D9" w:rsidRDefault="009753D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975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7E26C" w14:textId="77777777" w:rsidR="006D654B" w:rsidRDefault="006D654B" w:rsidP="00CE0DC4">
      <w:r>
        <w:separator/>
      </w:r>
    </w:p>
  </w:endnote>
  <w:endnote w:type="continuationSeparator" w:id="0">
    <w:p w14:paraId="6C03E938" w14:textId="77777777" w:rsidR="006D654B" w:rsidRDefault="006D654B" w:rsidP="00CE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C69BC" w14:textId="77777777" w:rsidR="006D654B" w:rsidRDefault="006D654B" w:rsidP="00CE0DC4">
      <w:r>
        <w:separator/>
      </w:r>
    </w:p>
  </w:footnote>
  <w:footnote w:type="continuationSeparator" w:id="0">
    <w:p w14:paraId="320B766E" w14:textId="77777777" w:rsidR="006D654B" w:rsidRDefault="006D654B" w:rsidP="00CE0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9F"/>
    <w:rsid w:val="00136C22"/>
    <w:rsid w:val="00191475"/>
    <w:rsid w:val="001B576A"/>
    <w:rsid w:val="001E2E31"/>
    <w:rsid w:val="00274A98"/>
    <w:rsid w:val="00373F6E"/>
    <w:rsid w:val="0041529E"/>
    <w:rsid w:val="004E3DEC"/>
    <w:rsid w:val="005E7FCD"/>
    <w:rsid w:val="006D654B"/>
    <w:rsid w:val="007243AE"/>
    <w:rsid w:val="00817E68"/>
    <w:rsid w:val="00866349"/>
    <w:rsid w:val="009753D9"/>
    <w:rsid w:val="00987F21"/>
    <w:rsid w:val="00993F5A"/>
    <w:rsid w:val="00A532CD"/>
    <w:rsid w:val="00A93D6C"/>
    <w:rsid w:val="00A97FA9"/>
    <w:rsid w:val="00B3575D"/>
    <w:rsid w:val="00B50196"/>
    <w:rsid w:val="00BA4FFA"/>
    <w:rsid w:val="00C77D7C"/>
    <w:rsid w:val="00C931F6"/>
    <w:rsid w:val="00CE0DC4"/>
    <w:rsid w:val="00D3158A"/>
    <w:rsid w:val="00D5579F"/>
    <w:rsid w:val="00E671CA"/>
    <w:rsid w:val="00E72595"/>
    <w:rsid w:val="00EC5F03"/>
    <w:rsid w:val="00EF387F"/>
    <w:rsid w:val="00F937B3"/>
    <w:rsid w:val="00FD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1E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DC4"/>
    <w:rPr>
      <w:sz w:val="18"/>
      <w:szCs w:val="18"/>
    </w:rPr>
  </w:style>
  <w:style w:type="table" w:styleId="a5">
    <w:name w:val="Table Grid"/>
    <w:basedOn w:val="a1"/>
    <w:uiPriority w:val="39"/>
    <w:rsid w:val="00CE0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987F2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E7F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7F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DC4"/>
    <w:rPr>
      <w:sz w:val="18"/>
      <w:szCs w:val="18"/>
    </w:rPr>
  </w:style>
  <w:style w:type="table" w:styleId="a5">
    <w:name w:val="Table Grid"/>
    <w:basedOn w:val="a1"/>
    <w:uiPriority w:val="39"/>
    <w:rsid w:val="00CE0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987F2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E7F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7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6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睿</dc:creator>
  <cp:keywords/>
  <dc:description/>
  <cp:lastModifiedBy>王睿</cp:lastModifiedBy>
  <cp:revision>10</cp:revision>
  <dcterms:created xsi:type="dcterms:W3CDTF">2020-02-23T08:13:00Z</dcterms:created>
  <dcterms:modified xsi:type="dcterms:W3CDTF">2020-03-14T13:39:00Z</dcterms:modified>
</cp:coreProperties>
</file>